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8849A59" w:rsidR="00994A3D" w:rsidRPr="00994A3D" w:rsidRDefault="00654E8F" w:rsidP="0001436A">
      <w:pPr>
        <w:pStyle w:val="Nadpis1"/>
      </w:pPr>
      <w:r w:rsidRPr="00994A3D">
        <w:t>Supplementary Table</w:t>
      </w:r>
    </w:p>
    <w:p w14:paraId="722228E9" w14:textId="77777777" w:rsidR="000803CA" w:rsidRPr="0013401E" w:rsidRDefault="000803CA" w:rsidP="000803CA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13401E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13401E">
        <w:rPr>
          <w:lang w:val="en-GB"/>
        </w:rPr>
        <w:t xml:space="preserve"> Characteristics of the study population with adherence assessment (N=546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59"/>
        <w:gridCol w:w="2970"/>
      </w:tblGrid>
      <w:tr w:rsidR="000803CA" w:rsidRPr="000803CA" w14:paraId="45711795" w14:textId="77777777" w:rsidTr="00C272E1">
        <w:trPr>
          <w:trHeight w:val="439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87805" w14:textId="77777777" w:rsidR="000803CA" w:rsidRPr="000803CA" w:rsidRDefault="000803CA" w:rsidP="00C272E1">
            <w:pPr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szCs w:val="24"/>
                <w:lang w:val="en-GB"/>
              </w:rPr>
              <w:t>Basic demography</w:t>
            </w:r>
          </w:p>
        </w:tc>
      </w:tr>
      <w:tr w:rsidR="000803CA" w:rsidRPr="000803CA" w14:paraId="44CB5A2B" w14:textId="77777777" w:rsidTr="00C272E1">
        <w:trPr>
          <w:trHeight w:val="438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278B6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Age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at entrance into the CMRD study in years</w:t>
            </w:r>
          </w:p>
          <w:p w14:paraId="59FD9FD4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6D51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46</w:t>
            </w:r>
          </w:p>
          <w:p w14:paraId="2313AC7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shd w:val="clear" w:color="auto" w:fill="FFFF00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66.7; 67.0 (51.4-79.8)</w:t>
            </w:r>
          </w:p>
        </w:tc>
      </w:tr>
      <w:tr w:rsidR="000803CA" w:rsidRPr="000803CA" w14:paraId="5BEE35A2" w14:textId="77777777" w:rsidTr="00C272E1">
        <w:trPr>
          <w:trHeight w:val="439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F0BC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Duration of COPD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from the first diagnosis to study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enrollment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  <w:r w:rsidRPr="000803CA">
              <w:rPr>
                <w:rFonts w:cs="Times New Roman"/>
                <w:szCs w:val="24"/>
                <w:lang w:val="en-GB"/>
              </w:rPr>
              <w:t xml:space="preserve"> in years mean; median (5-95% quantile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70D7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19</w:t>
            </w:r>
          </w:p>
          <w:p w14:paraId="1C8CADA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8.2; 6.6 (0.5-22.3)</w:t>
            </w:r>
          </w:p>
        </w:tc>
      </w:tr>
      <w:tr w:rsidR="000803CA" w:rsidRPr="000803CA" w14:paraId="74430644" w14:textId="77777777" w:rsidTr="00C272E1">
        <w:trPr>
          <w:trHeight w:val="313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C6583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szCs w:val="24"/>
                <w:lang w:val="en-GB"/>
              </w:rPr>
              <w:t>Men</w:t>
            </w:r>
            <w:r w:rsidRPr="000803CA">
              <w:rPr>
                <w:rFonts w:cs="Times New Roman"/>
                <w:szCs w:val="24"/>
                <w:lang w:val="en-GB"/>
              </w:rPr>
              <w:t xml:space="preserve"> (%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F2E61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408 (74.7)</w:t>
            </w:r>
          </w:p>
        </w:tc>
      </w:tr>
      <w:tr w:rsidR="000803CA" w:rsidRPr="000803CA" w14:paraId="6C859334" w14:textId="77777777" w:rsidTr="00C272E1">
        <w:trPr>
          <w:trHeight w:val="522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6666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Education level</w:t>
            </w:r>
            <w:r w:rsidRPr="000803CA">
              <w:rPr>
                <w:rFonts w:cs="Times New Roman"/>
                <w:szCs w:val="24"/>
                <w:lang w:val="en-GB"/>
              </w:rPr>
              <w:t>: years spent in pre-graduate school</w:t>
            </w:r>
          </w:p>
          <w:p w14:paraId="22E92F19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095F7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15</w:t>
            </w:r>
          </w:p>
          <w:p w14:paraId="0546144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2.3;12.0 (9.0-18.0)</w:t>
            </w:r>
          </w:p>
        </w:tc>
      </w:tr>
      <w:tr w:rsidR="000803CA" w:rsidRPr="000803CA" w14:paraId="2EE7CB6D" w14:textId="77777777" w:rsidTr="00C272E1">
        <w:trPr>
          <w:trHeight w:val="997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D2BC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Smoking status</w:t>
            </w:r>
          </w:p>
          <w:p w14:paraId="06361F5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Ex-smokers (%)</w:t>
            </w:r>
          </w:p>
          <w:p w14:paraId="655CBAC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on-smokers (%)</w:t>
            </w:r>
          </w:p>
          <w:p w14:paraId="31760EEE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Current smokers (%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7818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1B9FD87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86 (70.7)</w:t>
            </w:r>
          </w:p>
          <w:p w14:paraId="5E3FA285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56 (10.3)</w:t>
            </w:r>
          </w:p>
          <w:p w14:paraId="4A4AB3F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04 (19.0)</w:t>
            </w:r>
          </w:p>
        </w:tc>
      </w:tr>
      <w:tr w:rsidR="000803CA" w:rsidRPr="000803CA" w14:paraId="1CF002EA" w14:textId="77777777" w:rsidTr="00C272E1">
        <w:trPr>
          <w:trHeight w:val="523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3D843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 xml:space="preserve">BMI 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>(kg/m</w:t>
            </w:r>
            <w:r w:rsidRPr="000803CA">
              <w:rPr>
                <w:rFonts w:cs="Times New Roman"/>
                <w:bCs/>
                <w:szCs w:val="24"/>
                <w:vertAlign w:val="superscript"/>
                <w:lang w:val="en-GB"/>
              </w:rPr>
              <w:t>2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  <w:r w:rsidRPr="000803CA">
              <w:rPr>
                <w:rFonts w:cs="Times New Roman"/>
                <w:szCs w:val="24"/>
                <w:lang w:val="en-GB"/>
              </w:rPr>
              <w:t xml:space="preserve"> </w:t>
            </w:r>
          </w:p>
          <w:p w14:paraId="303C36A4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9032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 xml:space="preserve"> N=546</w:t>
            </w:r>
          </w:p>
          <w:p w14:paraId="21CBA7C5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27.6; 27.3 (18.3-37.5)</w:t>
            </w:r>
          </w:p>
        </w:tc>
      </w:tr>
      <w:tr w:rsidR="000803CA" w:rsidRPr="000803CA" w14:paraId="18E75B5C" w14:textId="77777777" w:rsidTr="00C272E1">
        <w:trPr>
          <w:trHeight w:val="523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9663" w14:textId="77777777" w:rsidR="000803CA" w:rsidRPr="000803CA" w:rsidRDefault="000803CA" w:rsidP="00C272E1">
            <w:pPr>
              <w:spacing w:before="24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Medical characteristics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2376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0803CA" w:rsidRPr="000803CA" w14:paraId="42B5EA52" w14:textId="77777777" w:rsidTr="00C272E1">
        <w:trPr>
          <w:trHeight w:val="1115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84B3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 xml:space="preserve">Moderate and severe exacerbations* during the last 12 months before </w:t>
            </w:r>
            <w:proofErr w:type="spellStart"/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enrollment</w:t>
            </w:r>
            <w:proofErr w:type="spellEnd"/>
            <w:r w:rsidRPr="000803CA">
              <w:rPr>
                <w:rFonts w:cs="Times New Roman"/>
                <w:szCs w:val="24"/>
                <w:lang w:val="en-GB"/>
              </w:rPr>
              <w:t xml:space="preserve"> mean; median (5-95% quantile)</w:t>
            </w:r>
          </w:p>
          <w:p w14:paraId="21F7D4A5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Total number (%) of patients who experienced at least one episod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57D1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46</w:t>
            </w:r>
          </w:p>
          <w:p w14:paraId="56BD535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.3; 1.0 (0.0; 4.0)</w:t>
            </w:r>
          </w:p>
          <w:p w14:paraId="38341FD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296 (54.2%)</w:t>
            </w:r>
          </w:p>
        </w:tc>
      </w:tr>
      <w:tr w:rsidR="000803CA" w:rsidRPr="000803CA" w14:paraId="74DB4E77" w14:textId="77777777" w:rsidTr="00C272E1">
        <w:trPr>
          <w:trHeight w:val="23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B319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0803CA" w:rsidRPr="000803CA" w14:paraId="5A8CDAC7" w14:textId="77777777" w:rsidTr="00C272E1">
        <w:trPr>
          <w:trHeight w:val="1166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5E23C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Cs/>
                <w:szCs w:val="24"/>
                <w:lang w:val="en-GB"/>
              </w:rPr>
              <w:t>COPD symptoms</w:t>
            </w:r>
            <w:r w:rsidRPr="000803CA">
              <w:rPr>
                <w:rFonts w:cs="Times New Roman"/>
                <w:szCs w:val="24"/>
                <w:lang w:val="en-GB"/>
              </w:rPr>
              <w:t xml:space="preserve"> 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– </w:t>
            </w: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CAT score</w:t>
            </w:r>
          </w:p>
          <w:p w14:paraId="628FE043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449B490D" w14:textId="77777777" w:rsidR="000803CA" w:rsidRPr="000803CA" w:rsidRDefault="000803CA" w:rsidP="00C272E1">
            <w:pPr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 xml:space="preserve">Upper respiratory tract symptoms – </w:t>
            </w:r>
            <w:r w:rsidRPr="000803CA">
              <w:rPr>
                <w:rFonts w:cs="Times New Roman"/>
                <w:b/>
                <w:szCs w:val="24"/>
                <w:lang w:val="en-GB"/>
              </w:rPr>
              <w:t>SNOT-22 score</w:t>
            </w:r>
          </w:p>
          <w:p w14:paraId="144E41F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5EDE3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 xml:space="preserve"> N=541</w:t>
            </w:r>
          </w:p>
          <w:p w14:paraId="2AC3DDA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5.3; 15.0 (3.0; 28.0)</w:t>
            </w:r>
          </w:p>
          <w:p w14:paraId="371C293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496</w:t>
            </w:r>
          </w:p>
          <w:p w14:paraId="4E66D88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7.4; 13.0 (1.0–47.0)</w:t>
            </w:r>
          </w:p>
        </w:tc>
      </w:tr>
      <w:tr w:rsidR="000803CA" w:rsidRPr="000803CA" w14:paraId="0ACBCE37" w14:textId="77777777" w:rsidTr="00C272E1">
        <w:trPr>
          <w:trHeight w:val="61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1DF2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Pulmonary functions</w:t>
            </w:r>
          </w:p>
        </w:tc>
      </w:tr>
      <w:tr w:rsidR="000803CA" w:rsidRPr="000803CA" w14:paraId="1FEE3F1C" w14:textId="77777777" w:rsidTr="00C272E1">
        <w:trPr>
          <w:trHeight w:val="1582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2DA0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FEV</w:t>
            </w:r>
            <w:r w:rsidRPr="000803CA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1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%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pred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</w:p>
          <w:p w14:paraId="3363851B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0BF61DA0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</w:p>
          <w:p w14:paraId="7BDB3B2B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FVC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%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pred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</w:p>
          <w:p w14:paraId="2479DBBB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71EF5931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                     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ab/>
            </w:r>
          </w:p>
          <w:p w14:paraId="063D98D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FEV</w:t>
            </w:r>
            <w:r w:rsidRPr="000803CA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1</w:t>
            </w: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/FVC</w:t>
            </w:r>
          </w:p>
          <w:p w14:paraId="041D93F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7DC29ACF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</w:p>
          <w:p w14:paraId="2DB9F1D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RV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%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pred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</w:p>
          <w:p w14:paraId="518045B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41001BB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</w:p>
          <w:p w14:paraId="3C33C380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TLC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%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pred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</w:p>
          <w:p w14:paraId="28DFC9B0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2C4923A7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</w:p>
          <w:p w14:paraId="0CE998C9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IC/TLC</w:t>
            </w:r>
          </w:p>
          <w:p w14:paraId="789705B2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54C28416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  <w:p w14:paraId="455214B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TL</w:t>
            </w:r>
            <w:r w:rsidRPr="000803CA">
              <w:rPr>
                <w:rFonts w:cs="Times New Roman"/>
                <w:b/>
                <w:bCs/>
                <w:szCs w:val="24"/>
                <w:vertAlign w:val="subscript"/>
                <w:lang w:val="en-GB"/>
              </w:rPr>
              <w:t>CO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% </w:t>
            </w:r>
            <w:proofErr w:type="spellStart"/>
            <w:r w:rsidRPr="000803CA">
              <w:rPr>
                <w:rFonts w:cs="Times New Roman"/>
                <w:bCs/>
                <w:szCs w:val="24"/>
                <w:lang w:val="en-GB"/>
              </w:rPr>
              <w:t>pred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>)</w:t>
            </w:r>
          </w:p>
          <w:p w14:paraId="78F25AD7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0493F58D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</w:p>
          <w:p w14:paraId="3B3FD70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6MWD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(m)</w:t>
            </w:r>
          </w:p>
          <w:p w14:paraId="1B29C360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8EF73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lastRenderedPageBreak/>
              <w:t xml:space="preserve"> N=546</w:t>
            </w:r>
          </w:p>
          <w:p w14:paraId="1F46E3C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44.7; 45.7 (25.1-60.0)</w:t>
            </w:r>
          </w:p>
          <w:p w14:paraId="7D9BEF79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623EF409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46</w:t>
            </w:r>
          </w:p>
          <w:p w14:paraId="2424D98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68.6; 67.9 (39.8-100.7)</w:t>
            </w:r>
          </w:p>
          <w:p w14:paraId="34B91AB5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3C425A5C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546</w:t>
            </w:r>
          </w:p>
          <w:p w14:paraId="589155A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0.5; 0.5 (0.3-0.7)</w:t>
            </w:r>
          </w:p>
          <w:p w14:paraId="5A8F1C5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3F4006EF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463</w:t>
            </w:r>
          </w:p>
          <w:p w14:paraId="1656CEE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85.9; 183.0 (99.0-291.0)</w:t>
            </w:r>
          </w:p>
          <w:p w14:paraId="1B4D143F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770E669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460</w:t>
            </w:r>
          </w:p>
          <w:p w14:paraId="7E818C8F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11.0; 110.0 (69.0-156.0)</w:t>
            </w:r>
          </w:p>
          <w:p w14:paraId="4AFA39A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7C83285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373</w:t>
            </w:r>
          </w:p>
          <w:p w14:paraId="4EB0706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6.7; 30.0 (17.0-79.0)</w:t>
            </w:r>
          </w:p>
          <w:p w14:paraId="61D5A3C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5BF9844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422</w:t>
            </w:r>
          </w:p>
          <w:p w14:paraId="0E556AD9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52.7; 50.5 (23.0-97.0)</w:t>
            </w:r>
          </w:p>
          <w:p w14:paraId="7DF0B76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16B81F6B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473</w:t>
            </w:r>
          </w:p>
          <w:p w14:paraId="309A063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25.8; 348.0 (110.0-530.0)</w:t>
            </w:r>
          </w:p>
        </w:tc>
      </w:tr>
      <w:tr w:rsidR="000803CA" w:rsidRPr="000803CA" w14:paraId="1537FB4F" w14:textId="77777777" w:rsidTr="00C272E1">
        <w:trPr>
          <w:trHeight w:val="19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7CCB2" w14:textId="77777777" w:rsidR="000803CA" w:rsidRPr="000803CA" w:rsidRDefault="000803CA" w:rsidP="00C272E1">
            <w:pPr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  <w:p w14:paraId="6A7492F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Co-morbidities</w:t>
            </w:r>
          </w:p>
        </w:tc>
      </w:tr>
      <w:tr w:rsidR="000803CA" w:rsidRPr="000803CA" w14:paraId="0D0CB944" w14:textId="77777777" w:rsidTr="00C272E1">
        <w:trPr>
          <w:trHeight w:val="3318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0C1CB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Total number (%)</w:t>
            </w:r>
          </w:p>
          <w:p w14:paraId="5B07562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Diabetes mellitus</w:t>
            </w:r>
            <w:r w:rsidRPr="000803CA">
              <w:rPr>
                <w:rFonts w:cs="Times New Roman"/>
                <w:b/>
                <w:szCs w:val="24"/>
                <w:lang w:val="en-GB"/>
              </w:rPr>
              <w:t xml:space="preserve"> </w:t>
            </w:r>
          </w:p>
          <w:p w14:paraId="4380BBA2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 xml:space="preserve">Coronary artery disease </w:t>
            </w:r>
          </w:p>
          <w:p w14:paraId="3CAB08CC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Cardiac failure</w:t>
            </w:r>
          </w:p>
          <w:p w14:paraId="087D56E0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Atrial fibrillation</w:t>
            </w:r>
          </w:p>
          <w:p w14:paraId="4B7A7DE8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Hypertension</w:t>
            </w:r>
          </w:p>
          <w:p w14:paraId="353CFF67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Malignant tumour</w:t>
            </w:r>
          </w:p>
          <w:p w14:paraId="001EEF42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Osteoporosis</w:t>
            </w:r>
          </w:p>
          <w:p w14:paraId="3DCD6C7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Anaemia</w:t>
            </w:r>
          </w:p>
          <w:p w14:paraId="0CC75253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szCs w:val="24"/>
                <w:lang w:val="en-GB"/>
              </w:rPr>
              <w:t>Depression</w:t>
            </w:r>
          </w:p>
          <w:p w14:paraId="55ADFF63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0803CA">
              <w:rPr>
                <w:rFonts w:cs="Times New Roman"/>
                <w:b/>
                <w:szCs w:val="24"/>
                <w:lang w:val="en-GB"/>
              </w:rPr>
              <w:t>Peptic ulcer disease</w:t>
            </w:r>
          </w:p>
          <w:p w14:paraId="0F2B4C83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szCs w:val="24"/>
                <w:lang w:val="en-GB"/>
              </w:rPr>
              <w:t>Sleep apnoea syndrom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3056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5991E7C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35 (24.7)</w:t>
            </w:r>
          </w:p>
          <w:p w14:paraId="4D767897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33 (24.4)</w:t>
            </w:r>
          </w:p>
          <w:p w14:paraId="54FD1FE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94 (17.2)</w:t>
            </w:r>
          </w:p>
          <w:p w14:paraId="0DBCF19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72 (13.2)</w:t>
            </w:r>
          </w:p>
          <w:p w14:paraId="248C716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37 (61.7)</w:t>
            </w:r>
          </w:p>
          <w:p w14:paraId="3AE6CCC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73 (13.4)</w:t>
            </w:r>
          </w:p>
          <w:p w14:paraId="434A40F6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75 (13.7)</w:t>
            </w:r>
          </w:p>
          <w:p w14:paraId="12AAFB55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55 (10.1)</w:t>
            </w:r>
          </w:p>
          <w:p w14:paraId="447896D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04 (19.0)</w:t>
            </w:r>
          </w:p>
          <w:p w14:paraId="613E8679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09 (20.0)</w:t>
            </w:r>
          </w:p>
          <w:p w14:paraId="36B9B2CA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5 (6.4)</w:t>
            </w:r>
          </w:p>
        </w:tc>
      </w:tr>
      <w:tr w:rsidR="000803CA" w:rsidRPr="000803CA" w14:paraId="035E84EC" w14:textId="77777777" w:rsidTr="00C272E1">
        <w:trPr>
          <w:trHeight w:val="411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C1CED" w14:textId="77777777" w:rsidR="000803CA" w:rsidRPr="000803CA" w:rsidRDefault="000803CA" w:rsidP="00C272E1">
            <w:pPr>
              <w:spacing w:before="240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lastRenderedPageBreak/>
              <w:t>Vaccination</w:t>
            </w:r>
          </w:p>
        </w:tc>
      </w:tr>
      <w:tr w:rsidR="000803CA" w:rsidRPr="000803CA" w14:paraId="63EA1DE9" w14:textId="77777777" w:rsidTr="00C272E1">
        <w:trPr>
          <w:trHeight w:val="716"/>
        </w:trPr>
        <w:tc>
          <w:tcPr>
            <w:tcW w:w="60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F686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Influenza (during the last year)</w:t>
            </w:r>
          </w:p>
          <w:p w14:paraId="048753A4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Cs/>
                <w:szCs w:val="24"/>
                <w:lang w:val="en-GB"/>
              </w:rPr>
              <w:t>Total number (%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06FB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142 (26.4%)</w:t>
            </w:r>
          </w:p>
        </w:tc>
      </w:tr>
      <w:tr w:rsidR="000803CA" w:rsidRPr="000803CA" w14:paraId="7501DFE8" w14:textId="77777777" w:rsidTr="00C272E1">
        <w:trPr>
          <w:trHeight w:val="618"/>
        </w:trPr>
        <w:tc>
          <w:tcPr>
            <w:tcW w:w="60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A6576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Pneumococcus (any time during the life)</w:t>
            </w:r>
          </w:p>
          <w:p w14:paraId="03633657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Cs/>
                <w:szCs w:val="24"/>
                <w:lang w:val="en-GB"/>
              </w:rPr>
              <w:t>Total number (%)</w:t>
            </w:r>
          </w:p>
        </w:tc>
        <w:tc>
          <w:tcPr>
            <w:tcW w:w="29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4C40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31 (5.8%)</w:t>
            </w:r>
          </w:p>
        </w:tc>
      </w:tr>
      <w:tr w:rsidR="000803CA" w:rsidRPr="000803CA" w14:paraId="2F6862F0" w14:textId="77777777" w:rsidTr="00C272E1">
        <w:trPr>
          <w:trHeight w:val="61"/>
        </w:trPr>
        <w:tc>
          <w:tcPr>
            <w:tcW w:w="90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7AB0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Depressive symptoms</w:t>
            </w:r>
          </w:p>
        </w:tc>
      </w:tr>
      <w:tr w:rsidR="000803CA" w:rsidRPr="000803CA" w14:paraId="14BB91EE" w14:textId="77777777" w:rsidTr="00C272E1">
        <w:trPr>
          <w:trHeight w:val="980"/>
        </w:trPr>
        <w:tc>
          <w:tcPr>
            <w:tcW w:w="605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86AA7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proofErr w:type="spellStart"/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Zung</w:t>
            </w:r>
            <w:proofErr w:type="spellEnd"/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scale</w:t>
            </w:r>
          </w:p>
          <w:p w14:paraId="22105DDD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68EDAEE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</w:p>
          <w:p w14:paraId="015C39BA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Cs/>
                <w:szCs w:val="24"/>
                <w:lang w:val="en-GB"/>
              </w:rPr>
            </w:pPr>
            <w:r w:rsidRPr="000803CA">
              <w:rPr>
                <w:rFonts w:cs="Times New Roman"/>
                <w:b/>
                <w:bCs/>
                <w:szCs w:val="24"/>
                <w:lang w:val="en-GB"/>
              </w:rPr>
              <w:t>Beck</w:t>
            </w:r>
            <w:r w:rsidRPr="000803CA">
              <w:rPr>
                <w:rFonts w:cs="Times New Roman"/>
                <w:bCs/>
                <w:szCs w:val="24"/>
                <w:lang w:val="en-GB"/>
              </w:rPr>
              <w:t xml:space="preserve"> scale</w:t>
            </w:r>
          </w:p>
          <w:p w14:paraId="4A1F4B91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mean; median (5-95% quantile)</w:t>
            </w:r>
          </w:p>
          <w:p w14:paraId="2DA2DFF5" w14:textId="77777777" w:rsidR="000803CA" w:rsidRPr="000803CA" w:rsidRDefault="000803CA" w:rsidP="00C272E1">
            <w:pPr>
              <w:ind w:left="113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6769F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274</w:t>
            </w:r>
          </w:p>
          <w:p w14:paraId="47B18994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49.9; 50.0 (32.0-68.0)</w:t>
            </w:r>
          </w:p>
          <w:p w14:paraId="00F7C81D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</w:p>
          <w:p w14:paraId="3CC4AFBE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N=286</w:t>
            </w:r>
          </w:p>
          <w:p w14:paraId="6096D022" w14:textId="77777777" w:rsidR="000803CA" w:rsidRPr="000803CA" w:rsidRDefault="000803CA" w:rsidP="00C272E1">
            <w:pPr>
              <w:jc w:val="both"/>
              <w:rPr>
                <w:rFonts w:cs="Times New Roman"/>
                <w:szCs w:val="24"/>
                <w:lang w:val="en-GB"/>
              </w:rPr>
            </w:pPr>
            <w:r w:rsidRPr="000803CA">
              <w:rPr>
                <w:rFonts w:cs="Times New Roman"/>
                <w:szCs w:val="24"/>
                <w:lang w:val="en-GB"/>
              </w:rPr>
              <w:t>6.2; 6.0 (1.0-14.0)</w:t>
            </w:r>
          </w:p>
        </w:tc>
      </w:tr>
    </w:tbl>
    <w:p w14:paraId="7ADA0850" w14:textId="11CD1CF8" w:rsidR="000803CA" w:rsidRPr="005D47C7" w:rsidRDefault="000803CA" w:rsidP="000803CA">
      <w:pPr>
        <w:jc w:val="both"/>
        <w:rPr>
          <w:sz w:val="20"/>
          <w:szCs w:val="20"/>
          <w:lang w:val="en-GB"/>
        </w:rPr>
      </w:pPr>
      <w:r w:rsidRPr="005D47C7">
        <w:rPr>
          <w:sz w:val="20"/>
          <w:szCs w:val="20"/>
          <w:lang w:val="en-GB"/>
        </w:rPr>
        <w:t>Abbreviations: BMI, body mass index; CAT, COPD Assessment Test; SNOT, Sino-Nasal Outcome Test (SNOT-22); FEV</w:t>
      </w:r>
      <w:r w:rsidRPr="005D47C7">
        <w:rPr>
          <w:sz w:val="20"/>
          <w:szCs w:val="20"/>
          <w:vertAlign w:val="subscript"/>
          <w:lang w:val="en-GB"/>
        </w:rPr>
        <w:t>1</w:t>
      </w:r>
      <w:r w:rsidRPr="005D47C7">
        <w:rPr>
          <w:sz w:val="20"/>
          <w:szCs w:val="20"/>
          <w:lang w:val="en-GB"/>
        </w:rPr>
        <w:t xml:space="preserve">, </w:t>
      </w:r>
      <w:bookmarkStart w:id="0" w:name="_Hlk524010472"/>
      <w:r w:rsidR="005D47C7" w:rsidRPr="005D47C7">
        <w:rPr>
          <w:sz w:val="20"/>
          <w:szCs w:val="20"/>
          <w:lang w:val="en-GB"/>
        </w:rPr>
        <w:t xml:space="preserve">post-bronchodilator </w:t>
      </w:r>
      <w:r w:rsidRPr="005D47C7">
        <w:rPr>
          <w:sz w:val="20"/>
          <w:szCs w:val="20"/>
          <w:lang w:val="en-GB"/>
        </w:rPr>
        <w:t>forced expiratory volume in 1 s</w:t>
      </w:r>
      <w:bookmarkEnd w:id="0"/>
      <w:r w:rsidRPr="005D47C7">
        <w:rPr>
          <w:sz w:val="20"/>
          <w:szCs w:val="20"/>
          <w:lang w:val="en-GB"/>
        </w:rPr>
        <w:t xml:space="preserve">; FVC, forced vital capacity; RV, residual volume; TLC, total lung capacity; IC, inspiratory capacity; TLCO, </w:t>
      </w:r>
      <w:bookmarkStart w:id="1" w:name="_Hlk524011088"/>
      <w:r w:rsidRPr="005D47C7">
        <w:rPr>
          <w:sz w:val="20"/>
          <w:szCs w:val="20"/>
          <w:lang w:val="en-GB"/>
        </w:rPr>
        <w:t xml:space="preserve">transfer factor of the </w:t>
      </w:r>
      <w:hyperlink r:id="rId8" w:tooltip="Lung" w:history="1">
        <w:r w:rsidRPr="005D47C7">
          <w:rPr>
            <w:sz w:val="20"/>
            <w:szCs w:val="20"/>
            <w:lang w:val="en-GB"/>
          </w:rPr>
          <w:t>lung</w:t>
        </w:r>
      </w:hyperlink>
      <w:r w:rsidRPr="005D47C7">
        <w:rPr>
          <w:sz w:val="20"/>
          <w:szCs w:val="20"/>
          <w:lang w:val="en-GB"/>
        </w:rPr>
        <w:t xml:space="preserve"> for </w:t>
      </w:r>
      <w:hyperlink r:id="rId9" w:tooltip="Carbon monoxide" w:history="1">
        <w:r w:rsidRPr="005D47C7">
          <w:rPr>
            <w:sz w:val="20"/>
            <w:szCs w:val="20"/>
            <w:lang w:val="en-GB"/>
          </w:rPr>
          <w:t>carbon monoxide</w:t>
        </w:r>
      </w:hyperlink>
      <w:bookmarkEnd w:id="1"/>
      <w:r w:rsidRPr="005D47C7">
        <w:rPr>
          <w:sz w:val="20"/>
          <w:szCs w:val="20"/>
          <w:lang w:val="en-GB"/>
        </w:rPr>
        <w:t xml:space="preserve">; 6MWD, the six-minute walking distance. </w:t>
      </w:r>
    </w:p>
    <w:p w14:paraId="197DCF63" w14:textId="77777777" w:rsidR="000803CA" w:rsidRPr="005D47C7" w:rsidRDefault="000803CA" w:rsidP="000803CA">
      <w:pPr>
        <w:jc w:val="both"/>
        <w:rPr>
          <w:sz w:val="20"/>
          <w:szCs w:val="20"/>
          <w:lang w:val="en-GB"/>
        </w:rPr>
      </w:pPr>
      <w:r w:rsidRPr="005D47C7">
        <w:rPr>
          <w:sz w:val="20"/>
          <w:szCs w:val="20"/>
          <w:lang w:val="en-GB"/>
        </w:rPr>
        <w:t>*deterioration of COPD symptoms which needs treatment with antibiotics and/or corticosteroids (oral or intravenous)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57EE0" w14:textId="77777777" w:rsidR="0097563C" w:rsidRDefault="0097563C" w:rsidP="00117666">
      <w:pPr>
        <w:spacing w:after="0"/>
      </w:pPr>
      <w:r>
        <w:separator/>
      </w:r>
    </w:p>
  </w:endnote>
  <w:endnote w:type="continuationSeparator" w:id="0">
    <w:p w14:paraId="389AC09B" w14:textId="77777777" w:rsidR="0097563C" w:rsidRDefault="00975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05B5E" w14:textId="77777777" w:rsidR="0097563C" w:rsidRDefault="0097563C" w:rsidP="00117666">
      <w:pPr>
        <w:spacing w:after="0"/>
      </w:pPr>
      <w:r>
        <w:separator/>
      </w:r>
    </w:p>
  </w:footnote>
  <w:footnote w:type="continuationSeparator" w:id="0">
    <w:p w14:paraId="5FF56A30" w14:textId="77777777" w:rsidR="0097563C" w:rsidRDefault="009756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3C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7C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F97"/>
    <w:rsid w:val="009151AA"/>
    <w:rsid w:val="0093429D"/>
    <w:rsid w:val="00943573"/>
    <w:rsid w:val="00964134"/>
    <w:rsid w:val="00970F7D"/>
    <w:rsid w:val="0097563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Lung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Carbon_monoxi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438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ladimír Koblížek</cp:lastModifiedBy>
  <cp:revision>2</cp:revision>
  <cp:lastPrinted>2013-10-03T12:51:00Z</cp:lastPrinted>
  <dcterms:created xsi:type="dcterms:W3CDTF">2022-01-22T09:36:00Z</dcterms:created>
  <dcterms:modified xsi:type="dcterms:W3CDTF">2022-01-22T09:36:00Z</dcterms:modified>
</cp:coreProperties>
</file>